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93C6A" w14:textId="3225534A" w:rsidR="00886F8C" w:rsidRPr="00EF6209" w:rsidRDefault="00F63CB8" w:rsidP="00886F8C">
      <w:pPr>
        <w:spacing w:after="200" w:line="480" w:lineRule="auto"/>
        <w:rPr>
          <w:rFonts w:ascii="Arial" w:hAnsi="Arial" w:cs="Arial"/>
          <w:lang w:val="en-US"/>
        </w:rPr>
      </w:pPr>
      <w:r w:rsidRPr="00F63CB8">
        <w:rPr>
          <w:rFonts w:ascii="Arial" w:eastAsia="Times New Roman" w:hAnsi="Arial" w:cs="Arial"/>
          <w:b/>
          <w:bCs/>
          <w:color w:val="000000"/>
          <w:lang w:val="en-US"/>
        </w:rPr>
        <w:t xml:space="preserve">Supplementary table </w:t>
      </w:r>
      <w:r w:rsidR="00886F8C">
        <w:rPr>
          <w:rFonts w:ascii="Arial" w:eastAsia="Times New Roman" w:hAnsi="Arial" w:cs="Arial"/>
          <w:b/>
          <w:bCs/>
          <w:color w:val="000000"/>
          <w:lang w:val="en-US"/>
        </w:rPr>
        <w:t>1</w:t>
      </w:r>
      <w:r w:rsidRPr="00F63CB8">
        <w:rPr>
          <w:rFonts w:ascii="Arial" w:eastAsia="Times New Roman" w:hAnsi="Arial" w:cs="Arial"/>
          <w:b/>
          <w:bCs/>
          <w:color w:val="000000"/>
          <w:lang w:val="en-US"/>
        </w:rPr>
        <w:t>:</w:t>
      </w:r>
      <w:r w:rsidRPr="00F63CB8">
        <w:rPr>
          <w:rFonts w:ascii="Arial" w:eastAsia="Times New Roman" w:hAnsi="Arial" w:cs="Arial"/>
          <w:color w:val="000000"/>
          <w:lang w:val="en-US"/>
        </w:rPr>
        <w:t xml:space="preserve"> Samples of bat feces </w:t>
      </w:r>
      <w:r w:rsidR="00886F8C">
        <w:rPr>
          <w:rFonts w:ascii="Arial" w:eastAsia="Times New Roman" w:hAnsi="Arial" w:cs="Arial"/>
          <w:color w:val="000000"/>
          <w:lang w:val="en-US"/>
        </w:rPr>
        <w:t>collected</w:t>
      </w:r>
      <w:r w:rsidRPr="00F63CB8">
        <w:rPr>
          <w:rFonts w:ascii="Arial" w:eastAsia="Times New Roman" w:hAnsi="Arial" w:cs="Arial"/>
          <w:color w:val="000000"/>
          <w:lang w:val="en-US"/>
        </w:rPr>
        <w:t xml:space="preserve"> in this study (</w:t>
      </w:r>
      <w:proofErr w:type="spellStart"/>
      <w:r w:rsidRPr="00F63CB8">
        <w:rPr>
          <w:rFonts w:ascii="Arial" w:eastAsia="Times New Roman" w:hAnsi="Arial" w:cs="Arial"/>
          <w:color w:val="000000"/>
          <w:lang w:val="en-US"/>
        </w:rPr>
        <w:t>Kottenforst</w:t>
      </w:r>
      <w:proofErr w:type="spellEnd"/>
      <w:r w:rsidRPr="00F63CB8">
        <w:rPr>
          <w:rFonts w:ascii="Arial" w:eastAsia="Times New Roman" w:hAnsi="Arial" w:cs="Arial"/>
          <w:color w:val="000000"/>
          <w:lang w:val="en-US"/>
        </w:rPr>
        <w:t xml:space="preserve">, Bonn, Germany, season 2017). </w:t>
      </w:r>
      <w:r w:rsidR="00886F8C">
        <w:rPr>
          <w:rFonts w:ascii="Arial" w:hAnsi="Arial" w:cs="Arial"/>
          <w:color w:val="1C1D1E"/>
          <w:shd w:val="clear" w:color="auto" w:fill="FFFFFF"/>
          <w:lang w:eastAsia="en-GB"/>
        </w:rPr>
        <w:t xml:space="preserve">When </w:t>
      </w:r>
      <w:r w:rsidR="00886F8C" w:rsidRPr="00886F8C">
        <w:rPr>
          <w:rFonts w:ascii="Arial" w:hAnsi="Arial" w:cs="Arial"/>
          <w:color w:val="1C1D1E"/>
          <w:shd w:val="clear" w:color="auto" w:fill="FFFFFF"/>
          <w:lang w:eastAsia="en-GB"/>
        </w:rPr>
        <w:t>taxonomy analysis for each guano sample retrieved</w:t>
      </w:r>
      <w:r w:rsidR="00886F8C">
        <w:rPr>
          <w:rFonts w:ascii="Arial" w:hAnsi="Arial" w:cs="Arial"/>
          <w:color w:val="1C1D1E"/>
          <w:shd w:val="clear" w:color="auto" w:fill="FFFFFF"/>
          <w:lang w:eastAsia="en-GB"/>
        </w:rPr>
        <w:t xml:space="preserve"> only</w:t>
      </w:r>
      <w:r w:rsidR="00886F8C" w:rsidRPr="00886F8C">
        <w:rPr>
          <w:rFonts w:ascii="Arial" w:hAnsi="Arial" w:cs="Arial"/>
          <w:color w:val="1C1D1E"/>
          <w:shd w:val="clear" w:color="auto" w:fill="FFFFFF"/>
          <w:lang w:eastAsia="en-GB"/>
        </w:rPr>
        <w:t xml:space="preserve"> </w:t>
      </w:r>
      <w:r w:rsidR="00886F8C" w:rsidRPr="004F13BD">
        <w:rPr>
          <w:rFonts w:ascii="Arial" w:hAnsi="Arial" w:cs="Arial"/>
          <w:i/>
          <w:color w:val="1C1D1E"/>
          <w:shd w:val="clear" w:color="auto" w:fill="FFFFFF"/>
          <w:lang w:eastAsia="en-GB"/>
        </w:rPr>
        <w:t xml:space="preserve">N. </w:t>
      </w:r>
      <w:proofErr w:type="spellStart"/>
      <w:r w:rsidR="00886F8C" w:rsidRPr="004F13BD">
        <w:rPr>
          <w:rFonts w:ascii="Arial" w:hAnsi="Arial" w:cs="Arial"/>
          <w:i/>
          <w:color w:val="1C1D1E"/>
          <w:shd w:val="clear" w:color="auto" w:fill="FFFFFF"/>
          <w:lang w:eastAsia="en-GB"/>
        </w:rPr>
        <w:t>Leisleri</w:t>
      </w:r>
      <w:proofErr w:type="spellEnd"/>
      <w:r w:rsidR="00886F8C" w:rsidRPr="00886F8C">
        <w:rPr>
          <w:rFonts w:ascii="Arial" w:hAnsi="Arial" w:cs="Arial"/>
          <w:color w:val="1C1D1E"/>
          <w:shd w:val="clear" w:color="auto" w:fill="FFFFFF"/>
          <w:lang w:eastAsia="en-GB"/>
        </w:rPr>
        <w:t xml:space="preserve"> with 100% BLAST match, </w:t>
      </w:r>
      <w:r w:rsidR="00886F8C">
        <w:rPr>
          <w:rFonts w:ascii="Arial" w:hAnsi="Arial" w:cs="Arial"/>
          <w:color w:val="1C1D1E"/>
          <w:shd w:val="clear" w:color="auto" w:fill="FFFFFF"/>
          <w:lang w:eastAsia="en-GB"/>
        </w:rPr>
        <w:t>the sample was included for further analysis (</w:t>
      </w:r>
      <w:r w:rsidR="00652858">
        <w:rPr>
          <w:rFonts w:ascii="Arial" w:hAnsi="Arial" w:cs="Arial"/>
          <w:color w:val="1C1D1E"/>
          <w:shd w:val="clear" w:color="auto" w:fill="FFFFFF"/>
          <w:lang w:eastAsia="en-GB"/>
        </w:rPr>
        <w:t>9 s</w:t>
      </w:r>
      <w:r w:rsidR="00886F8C">
        <w:rPr>
          <w:rFonts w:ascii="Arial" w:hAnsi="Arial" w:cs="Arial"/>
          <w:color w:val="1C1D1E"/>
          <w:shd w:val="clear" w:color="auto" w:fill="FFFFFF"/>
          <w:lang w:eastAsia="en-GB"/>
        </w:rPr>
        <w:t>amples marked in bold)</w:t>
      </w:r>
      <w:bookmarkStart w:id="0" w:name="_GoBack"/>
      <w:bookmarkEnd w:id="0"/>
      <w:r w:rsidR="00886F8C" w:rsidRPr="00886F8C">
        <w:rPr>
          <w:rFonts w:ascii="Arial" w:hAnsi="Arial" w:cs="Arial"/>
          <w:color w:val="1C1D1E"/>
          <w:shd w:val="clear" w:color="auto" w:fill="FFFFFF"/>
          <w:lang w:eastAsia="en-GB"/>
        </w:rPr>
        <w:t>.</w:t>
      </w:r>
    </w:p>
    <w:p w14:paraId="45FEF495" w14:textId="73BCC5E0" w:rsidR="00F63CB8" w:rsidRPr="00F63CB8" w:rsidRDefault="00F63CB8" w:rsidP="00886F8C">
      <w:pPr>
        <w:spacing w:after="200"/>
        <w:rPr>
          <w:rFonts w:ascii="Arial" w:eastAsia="Times New Roman" w:hAnsi="Arial" w:cs="Arial"/>
          <w:lang w:val="en-US"/>
        </w:rPr>
      </w:pPr>
    </w:p>
    <w:tbl>
      <w:tblPr>
        <w:tblW w:w="986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1475"/>
        <w:gridCol w:w="1518"/>
        <w:gridCol w:w="1771"/>
        <w:gridCol w:w="1700"/>
        <w:gridCol w:w="914"/>
      </w:tblGrid>
      <w:tr w:rsidR="00F63CB8" w:rsidRPr="00F63CB8" w14:paraId="123A884D" w14:textId="77777777" w:rsidTr="00F63CB8">
        <w:trPr>
          <w:trHeight w:val="485"/>
        </w:trPr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9E0BA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Presumed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roost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F2F49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ample ID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5FD0E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date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9CD8A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No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pellets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EFD99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Isopropanol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3C7F2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Silica</w:t>
            </w:r>
            <w:proofErr w:type="spellEnd"/>
          </w:p>
        </w:tc>
      </w:tr>
      <w:tr w:rsidR="00F63CB8" w:rsidRPr="00F63CB8" w14:paraId="195894BD" w14:textId="77777777" w:rsidTr="00F63CB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BAF5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26D62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AF4BD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6.03.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BA99C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6B34A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91433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5B7596BA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ED094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4A744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1ABF3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4.05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E77BA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3C428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9051A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1D260BAD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44712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74DCA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0067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8.05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4D307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09E9D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1DC88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542542F2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A9D2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BA893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F01-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EED3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2.06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F1A58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260C1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6D48F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6929060C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62551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26161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F01-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E8E9F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4.06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22F13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4A00E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CFCBF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46E8FF43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9F251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20635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517F7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3.06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52A2E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0238B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056A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6D5C4E2E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588F9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4BE47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49385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6.06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C141B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C31E3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2C8C1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25499CD7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0322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0A3F7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EEB22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29.06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F5E3B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EBFF8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77253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17286DF0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2B0E9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99517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960E7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08.07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77E0D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B5D3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3CC11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51F90C57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E47CA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4BB52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2EF56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09.08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49914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&gt;1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137C9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5D13E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616C5B63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B571F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A2137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KF01-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93CD5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14.08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F88FB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6B13E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A69DE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x</w:t>
            </w:r>
          </w:p>
        </w:tc>
      </w:tr>
      <w:tr w:rsidR="00F63CB8" w:rsidRPr="00F63CB8" w14:paraId="0FFA1456" w14:textId="77777777" w:rsidTr="00F63CB8">
        <w:trPr>
          <w:trHeight w:val="4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ADAD4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Nyctalus</w:t>
            </w:r>
            <w:proofErr w:type="spellEnd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63C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DE"/>
              </w:rPr>
              <w:t>leisle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9C623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F01-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325B9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5.09.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B1188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&gt;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C7AC0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E0A9E" w14:textId="77777777" w:rsidR="00F63CB8" w:rsidRPr="00F63CB8" w:rsidRDefault="00F63CB8" w:rsidP="00F63CB8">
            <w:pPr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F63CB8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x</w:t>
            </w:r>
          </w:p>
        </w:tc>
      </w:tr>
    </w:tbl>
    <w:p w14:paraId="53B5C7AC" w14:textId="77777777" w:rsidR="00727F04" w:rsidRPr="00F63CB8" w:rsidRDefault="006433E9">
      <w:pPr>
        <w:rPr>
          <w:rFonts w:ascii="Arial" w:hAnsi="Arial" w:cs="Arial"/>
        </w:rPr>
      </w:pPr>
    </w:p>
    <w:sectPr w:rsidR="00727F04" w:rsidRPr="00F63CB8" w:rsidSect="00F63CB8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B8"/>
    <w:rsid w:val="00010DA1"/>
    <w:rsid w:val="00065418"/>
    <w:rsid w:val="000775DC"/>
    <w:rsid w:val="000865E5"/>
    <w:rsid w:val="000E16C7"/>
    <w:rsid w:val="000E6A18"/>
    <w:rsid w:val="000F2DE8"/>
    <w:rsid w:val="00100DC9"/>
    <w:rsid w:val="001210A8"/>
    <w:rsid w:val="00143E08"/>
    <w:rsid w:val="00143F1C"/>
    <w:rsid w:val="00163B24"/>
    <w:rsid w:val="0016719C"/>
    <w:rsid w:val="00174D35"/>
    <w:rsid w:val="001879EB"/>
    <w:rsid w:val="001A2A12"/>
    <w:rsid w:val="001B3CD8"/>
    <w:rsid w:val="001E058C"/>
    <w:rsid w:val="0020062A"/>
    <w:rsid w:val="002010F5"/>
    <w:rsid w:val="002048D5"/>
    <w:rsid w:val="00253725"/>
    <w:rsid w:val="00264A6C"/>
    <w:rsid w:val="002A4EBB"/>
    <w:rsid w:val="002D3CAE"/>
    <w:rsid w:val="002F14DC"/>
    <w:rsid w:val="003178E3"/>
    <w:rsid w:val="00346F74"/>
    <w:rsid w:val="003D5B8E"/>
    <w:rsid w:val="003F2D65"/>
    <w:rsid w:val="003F2E6A"/>
    <w:rsid w:val="00432CD9"/>
    <w:rsid w:val="0044108A"/>
    <w:rsid w:val="004412AA"/>
    <w:rsid w:val="00453726"/>
    <w:rsid w:val="004C5ED9"/>
    <w:rsid w:val="004D40A6"/>
    <w:rsid w:val="004E0B93"/>
    <w:rsid w:val="004F70B4"/>
    <w:rsid w:val="00515081"/>
    <w:rsid w:val="00536406"/>
    <w:rsid w:val="00546585"/>
    <w:rsid w:val="005627C5"/>
    <w:rsid w:val="00564C35"/>
    <w:rsid w:val="0057717E"/>
    <w:rsid w:val="0058667E"/>
    <w:rsid w:val="005B05FC"/>
    <w:rsid w:val="005B6432"/>
    <w:rsid w:val="005C7A76"/>
    <w:rsid w:val="005F05FE"/>
    <w:rsid w:val="006269F0"/>
    <w:rsid w:val="00633138"/>
    <w:rsid w:val="006433E9"/>
    <w:rsid w:val="006500A7"/>
    <w:rsid w:val="00652324"/>
    <w:rsid w:val="00652858"/>
    <w:rsid w:val="006660AD"/>
    <w:rsid w:val="006817AB"/>
    <w:rsid w:val="00683824"/>
    <w:rsid w:val="0069297C"/>
    <w:rsid w:val="00692C61"/>
    <w:rsid w:val="006939E5"/>
    <w:rsid w:val="006A3E1B"/>
    <w:rsid w:val="006E5487"/>
    <w:rsid w:val="00710FF7"/>
    <w:rsid w:val="00725CA0"/>
    <w:rsid w:val="00765FF6"/>
    <w:rsid w:val="00770E4D"/>
    <w:rsid w:val="00795890"/>
    <w:rsid w:val="007C3C3C"/>
    <w:rsid w:val="007D2E82"/>
    <w:rsid w:val="007D49A5"/>
    <w:rsid w:val="007D5507"/>
    <w:rsid w:val="00817AC4"/>
    <w:rsid w:val="00830255"/>
    <w:rsid w:val="00833EF7"/>
    <w:rsid w:val="00886F8C"/>
    <w:rsid w:val="008C568B"/>
    <w:rsid w:val="008E482E"/>
    <w:rsid w:val="008E7B73"/>
    <w:rsid w:val="00901113"/>
    <w:rsid w:val="009049DB"/>
    <w:rsid w:val="009103E7"/>
    <w:rsid w:val="00914879"/>
    <w:rsid w:val="00922376"/>
    <w:rsid w:val="00923ED7"/>
    <w:rsid w:val="009243B2"/>
    <w:rsid w:val="00970CEC"/>
    <w:rsid w:val="009A15D0"/>
    <w:rsid w:val="009C4959"/>
    <w:rsid w:val="009C6506"/>
    <w:rsid w:val="009D32F1"/>
    <w:rsid w:val="009D4BBE"/>
    <w:rsid w:val="009D7A92"/>
    <w:rsid w:val="00A0022F"/>
    <w:rsid w:val="00A02F9A"/>
    <w:rsid w:val="00A178B7"/>
    <w:rsid w:val="00A31979"/>
    <w:rsid w:val="00A6649C"/>
    <w:rsid w:val="00A80E06"/>
    <w:rsid w:val="00A83851"/>
    <w:rsid w:val="00AC6C8F"/>
    <w:rsid w:val="00AD3158"/>
    <w:rsid w:val="00AD37E3"/>
    <w:rsid w:val="00B0058B"/>
    <w:rsid w:val="00B17BC7"/>
    <w:rsid w:val="00B6092B"/>
    <w:rsid w:val="00B66821"/>
    <w:rsid w:val="00B6689C"/>
    <w:rsid w:val="00BA7327"/>
    <w:rsid w:val="00BB1933"/>
    <w:rsid w:val="00BF16FB"/>
    <w:rsid w:val="00C07436"/>
    <w:rsid w:val="00C161B9"/>
    <w:rsid w:val="00CA08A8"/>
    <w:rsid w:val="00CF0B33"/>
    <w:rsid w:val="00D034C6"/>
    <w:rsid w:val="00D12D8D"/>
    <w:rsid w:val="00D20AA2"/>
    <w:rsid w:val="00D56E09"/>
    <w:rsid w:val="00D713AF"/>
    <w:rsid w:val="00D7292A"/>
    <w:rsid w:val="00DA09AA"/>
    <w:rsid w:val="00DE2955"/>
    <w:rsid w:val="00DE2CD7"/>
    <w:rsid w:val="00DF4984"/>
    <w:rsid w:val="00E06C0F"/>
    <w:rsid w:val="00E073B7"/>
    <w:rsid w:val="00E2050A"/>
    <w:rsid w:val="00E23BB7"/>
    <w:rsid w:val="00E3409F"/>
    <w:rsid w:val="00E36CCD"/>
    <w:rsid w:val="00E51590"/>
    <w:rsid w:val="00E97352"/>
    <w:rsid w:val="00EE15CB"/>
    <w:rsid w:val="00EF7BBE"/>
    <w:rsid w:val="00F010A5"/>
    <w:rsid w:val="00F01A53"/>
    <w:rsid w:val="00F21DF3"/>
    <w:rsid w:val="00F63CB8"/>
    <w:rsid w:val="00F826EC"/>
    <w:rsid w:val="00FA0EA3"/>
    <w:rsid w:val="00FB1A45"/>
    <w:rsid w:val="00FC0C8B"/>
    <w:rsid w:val="00FD31E6"/>
    <w:rsid w:val="00FD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BE9BB6"/>
  <w14:defaultImageDpi w14:val="32767"/>
  <w15:chartTrackingRefBased/>
  <w15:docId w15:val="{411F8D1F-8310-4247-AEA3-1F64BB0C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C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F8C"/>
    <w:rPr>
      <w:rFonts w:ascii="Arial" w:eastAsia="Arial" w:hAnsi="Arial" w:cs="Arial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F8C"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6F8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F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F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5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9</Characters>
  <Application>Microsoft Office Word</Application>
  <DocSecurity>0</DocSecurity>
  <Lines>6</Lines>
  <Paragraphs>1</Paragraphs>
  <ScaleCrop>false</ScaleCrop>
  <Company>ZFMK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Bourlat</dc:creator>
  <cp:keywords/>
  <dc:description/>
  <cp:lastModifiedBy>Sarah J Bourlat</cp:lastModifiedBy>
  <cp:revision>4</cp:revision>
  <dcterms:created xsi:type="dcterms:W3CDTF">2022-05-02T12:38:00Z</dcterms:created>
  <dcterms:modified xsi:type="dcterms:W3CDTF">2022-06-23T13:52:00Z</dcterms:modified>
</cp:coreProperties>
</file>